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232" w:rsidRPr="00043232" w:rsidRDefault="00043232" w:rsidP="009434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3232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6E5901" w:rsidRPr="00043232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Pr="00043232">
        <w:rPr>
          <w:rFonts w:ascii="Times New Roman" w:hAnsi="Times New Roman" w:cs="Times New Roman"/>
          <w:b/>
          <w:bCs/>
          <w:sz w:val="24"/>
          <w:szCs w:val="24"/>
        </w:rPr>
        <w:t>Correlation analysis between tumour size, [</w:t>
      </w:r>
      <w:r w:rsidRPr="0004323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1</w:t>
      </w:r>
      <w:r w:rsidRPr="00043232">
        <w:rPr>
          <w:rFonts w:ascii="Times New Roman" w:hAnsi="Times New Roman" w:cs="Times New Roman"/>
          <w:b/>
          <w:bCs/>
          <w:sz w:val="24"/>
          <w:szCs w:val="24"/>
        </w:rPr>
        <w:t>C]-(</w:t>
      </w:r>
      <w:r w:rsidRPr="000432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R</w:t>
      </w:r>
      <w:r w:rsidRPr="00043232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43232">
        <w:rPr>
          <w:rFonts w:ascii="Times New Roman" w:hAnsi="Times New Roman" w:cs="Times New Roman"/>
          <w:b/>
          <w:bCs/>
          <w:sz w:val="24"/>
          <w:szCs w:val="24"/>
        </w:rPr>
        <w:t>PK11195 specific binding (BP</w:t>
      </w:r>
      <w:r w:rsidRPr="0004323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ND</w:t>
      </w:r>
      <w:r w:rsidRPr="00043232">
        <w:rPr>
          <w:rFonts w:ascii="Times New Roman" w:hAnsi="Times New Roman" w:cs="Times New Roman"/>
          <w:b/>
          <w:bCs/>
          <w:sz w:val="24"/>
          <w:szCs w:val="24"/>
        </w:rPr>
        <w:t xml:space="preserve">)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CE </w:t>
      </w:r>
      <w:r w:rsidRPr="00043232">
        <w:rPr>
          <w:rFonts w:ascii="Times New Roman" w:hAnsi="Times New Roman" w:cs="Times New Roman"/>
          <w:b/>
          <w:bCs/>
          <w:sz w:val="24"/>
          <w:szCs w:val="24"/>
        </w:rPr>
        <w:t>MRI-derived parameters</w:t>
      </w:r>
    </w:p>
    <w:p w:rsidR="00943426" w:rsidRPr="009250C0" w:rsidRDefault="00043232" w:rsidP="00943426">
      <w:pPr>
        <w:spacing w:line="480" w:lineRule="auto"/>
        <w:rPr>
          <w:rFonts w:ascii="Times New Roman" w:hAnsi="Times New Roman" w:cs="Times New Roman"/>
          <w:i/>
        </w:rPr>
      </w:pPr>
      <w:r w:rsidRPr="009250C0">
        <w:rPr>
          <w:rFonts w:ascii="Times New Roman" w:hAnsi="Times New Roman" w:cs="Times New Roman"/>
          <w:i/>
        </w:rPr>
        <w:t xml:space="preserve">Pearson’s product moment correlation coefficient (r) reported or Spearman’s Rho in the case of non-linear association between variables </w:t>
      </w:r>
    </w:p>
    <w:p w:rsidR="006E5901" w:rsidRPr="00D9722F" w:rsidRDefault="00943426" w:rsidP="00943426">
      <w:pPr>
        <w:spacing w:line="480" w:lineRule="auto"/>
        <w:rPr>
          <w:rFonts w:ascii="Times New Roman" w:hAnsi="Times New Roman" w:cs="Times New Roman"/>
        </w:rPr>
      </w:pPr>
      <w:r w:rsidRPr="00D9722F">
        <w:rPr>
          <w:rFonts w:ascii="Times New Roman" w:hAnsi="Times New Roman" w:cs="Times New Roman"/>
        </w:rPr>
        <w:t>**</w:t>
      </w:r>
      <w:r w:rsidRPr="00D9722F">
        <w:rPr>
          <w:rFonts w:ascii="Times New Roman" w:hAnsi="Times New Roman" w:cs="Times New Roman"/>
          <w:iCs/>
        </w:rPr>
        <w:t>Correlation analysis value using data from 15 patients who underwent combined PET and DCE-MRI</w:t>
      </w:r>
      <w:bookmarkStart w:id="0" w:name="_GoBack"/>
      <w:bookmarkEnd w:id="0"/>
    </w:p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5"/>
        <w:gridCol w:w="1263"/>
        <w:gridCol w:w="1363"/>
        <w:gridCol w:w="1583"/>
        <w:gridCol w:w="1363"/>
        <w:gridCol w:w="1483"/>
      </w:tblGrid>
      <w:tr w:rsidR="00943426" w:rsidRPr="00943426" w:rsidTr="00943426"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Paramet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Tumour siz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Mean BP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**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GB"/>
              </w:rPr>
              <w:t>K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7"/>
                <w:vertAlign w:val="superscript"/>
                <w:lang w:eastAsia="en-GB"/>
              </w:rPr>
              <w:t>trans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 xml:space="preserve"> 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GB"/>
              </w:rPr>
              <w:t>(</w:t>
            </w:r>
            <w:r w:rsidRPr="00943426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min</w:t>
            </w:r>
            <w:r w:rsidRPr="00943426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-1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GB"/>
              </w:rPr>
              <w:t>v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>p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GB"/>
              </w:rPr>
              <w:t>v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>e</w:t>
            </w:r>
          </w:p>
        </w:tc>
      </w:tr>
      <w:tr w:rsidR="00943426" w:rsidRPr="00943426" w:rsidTr="00943426">
        <w:trPr>
          <w:trHeight w:val="495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Tumour size (cm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3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 0.91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&lt;0.00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 0.85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&lt;0.00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51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53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4</w:t>
            </w:r>
          </w:p>
        </w:tc>
      </w:tr>
      <w:tr w:rsidR="00943426" w:rsidRPr="00943426" w:rsidTr="00943426">
        <w:trPr>
          <w:trHeight w:val="769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 xml:space="preserve">Mean tumour 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[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11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C]-(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R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)PK11195 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BP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 xml:space="preserve">ND 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(no unit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 0.91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&lt;0.00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83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&lt;0.00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48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0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41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13</w:t>
            </w:r>
          </w:p>
        </w:tc>
      </w:tr>
      <w:tr w:rsidR="00943426" w:rsidRPr="00943426" w:rsidTr="00943426">
        <w:trPr>
          <w:trHeight w:val="56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GB"/>
              </w:rPr>
              <w:t>Mean tumour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GB"/>
              </w:rPr>
              <w:t>K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7"/>
                <w:vertAlign w:val="superscript"/>
                <w:lang w:eastAsia="en-GB"/>
              </w:rPr>
              <w:t>trans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GB"/>
              </w:rPr>
              <w:t xml:space="preserve"> (</w:t>
            </w:r>
            <w:r w:rsidRPr="00943426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min</w:t>
            </w:r>
            <w:r w:rsidRPr="00943426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7"/>
                <w:vertAlign w:val="superscript"/>
                <w:lang w:eastAsia="en-GB"/>
              </w:rPr>
              <w:t>-1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 0.85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&lt;0.00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83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&lt;0.00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76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0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39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16</w:t>
            </w:r>
          </w:p>
        </w:tc>
      </w:tr>
      <w:tr w:rsidR="00943426" w:rsidRPr="00943426" w:rsidTr="00943426">
        <w:trPr>
          <w:trHeight w:val="608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Mean tumour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 xml:space="preserve"> v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p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 xml:space="preserve"> (no unit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51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48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07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76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0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11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69</w:t>
            </w:r>
          </w:p>
        </w:tc>
      </w:tr>
      <w:tr w:rsidR="00943426" w:rsidRPr="00943426" w:rsidTr="00943426">
        <w:trPr>
          <w:trHeight w:val="512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Mean tumour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>v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-6"/>
                <w:vertAlign w:val="subscript"/>
                <w:lang w:eastAsia="en-GB"/>
              </w:rPr>
              <w:t>e</w:t>
            </w:r>
            <w:r w:rsidRPr="009434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lang w:eastAsia="en-GB"/>
              </w:rPr>
              <w:t xml:space="preserve"> (no unit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ho=0.53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=0.0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41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1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39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16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Rho=0.11</w:t>
            </w:r>
          </w:p>
          <w:p w:rsidR="00943426" w:rsidRPr="00943426" w:rsidRDefault="00943426" w:rsidP="00943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342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=0.6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3426" w:rsidRPr="00943426" w:rsidRDefault="00943426" w:rsidP="0094342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</w:tbl>
    <w:p w:rsidR="006E5901" w:rsidRPr="00943426" w:rsidRDefault="006E5901">
      <w:pPr>
        <w:rPr>
          <w:rFonts w:ascii="Times New Roman" w:hAnsi="Times New Roman" w:cs="Times New Roman"/>
        </w:rPr>
      </w:pPr>
    </w:p>
    <w:sectPr w:rsidR="006E5901" w:rsidRPr="00943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901"/>
    <w:rsid w:val="00043232"/>
    <w:rsid w:val="00063810"/>
    <w:rsid w:val="006E5901"/>
    <w:rsid w:val="009250C0"/>
    <w:rsid w:val="00943426"/>
    <w:rsid w:val="00AA7D64"/>
    <w:rsid w:val="00C67137"/>
    <w:rsid w:val="00D9722F"/>
    <w:rsid w:val="00F4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5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5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7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15EEE8-EA58-4E6C-B0D1-9FA0DAB12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wis</dc:creator>
  <cp:lastModifiedBy>Daniel Lewis</cp:lastModifiedBy>
  <cp:revision>4</cp:revision>
  <dcterms:created xsi:type="dcterms:W3CDTF">2018-10-04T16:52:00Z</dcterms:created>
  <dcterms:modified xsi:type="dcterms:W3CDTF">2018-10-04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-oncology</vt:lpwstr>
  </property>
  <property fmtid="{D5CDD505-2E9C-101B-9397-08002B2CF9AE}" pid="15" name="Mendeley Recent Style Name 6_1">
    <vt:lpwstr>Neuro-Oncology</vt:lpwstr>
  </property>
  <property fmtid="{D5CDD505-2E9C-101B-9397-08002B2CF9AE}" pid="16" name="Mendeley Recent Style Id 7_1">
    <vt:lpwstr>http://www.zotero.org/styles/surgical-neurology-international</vt:lpwstr>
  </property>
  <property fmtid="{D5CDD505-2E9C-101B-9397-08002B2CF9AE}" pid="17" name="Mendeley Recent Style Name 7_1">
    <vt:lpwstr>Surgical Neurology International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neurosurgery</vt:lpwstr>
  </property>
  <property fmtid="{D5CDD505-2E9C-101B-9397-08002B2CF9AE}" pid="21" name="Mendeley Recent Style Name 9_1">
    <vt:lpwstr>World Neurosurgery</vt:lpwstr>
  </property>
</Properties>
</file>